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text" w:tblpXSpec="center" w:tblpY="1"/>
        <w:tblOverlap w:val="never"/>
        <w:tblW w:w="9152" w:type="dxa"/>
        <w:tblLayout w:type="fixed"/>
        <w:tblLook w:val="04A0" w:firstRow="1" w:lastRow="0" w:firstColumn="1" w:lastColumn="0" w:noHBand="0" w:noVBand="1"/>
      </w:tblPr>
      <w:tblGrid>
        <w:gridCol w:w="2547"/>
        <w:gridCol w:w="567"/>
        <w:gridCol w:w="382"/>
        <w:gridCol w:w="548"/>
        <w:gridCol w:w="549"/>
        <w:gridCol w:w="548"/>
        <w:gridCol w:w="549"/>
        <w:gridCol w:w="548"/>
        <w:gridCol w:w="549"/>
        <w:gridCol w:w="548"/>
        <w:gridCol w:w="549"/>
        <w:gridCol w:w="549"/>
        <w:gridCol w:w="719"/>
      </w:tblGrid>
      <w:tr w:rsidR="00D51D1A" w:rsidRPr="00157680" w14:paraId="33B17AFC" w14:textId="77777777" w:rsidTr="00F75A9B">
        <w:tc>
          <w:tcPr>
            <w:tcW w:w="2547" w:type="dxa"/>
            <w:vMerge w:val="restart"/>
            <w:vAlign w:val="center"/>
          </w:tcPr>
          <w:p w14:paraId="1A12D62B" w14:textId="5F3F2193" w:rsidR="00D51D1A" w:rsidRPr="00157680" w:rsidRDefault="00D51D1A" w:rsidP="004F6357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Author</w:t>
            </w:r>
          </w:p>
        </w:tc>
        <w:tc>
          <w:tcPr>
            <w:tcW w:w="5886" w:type="dxa"/>
            <w:gridSpan w:val="11"/>
            <w:vAlign w:val="center"/>
          </w:tcPr>
          <w:p w14:paraId="3B2E87B9" w14:textId="248A1608" w:rsidR="00D51D1A" w:rsidRPr="00157680" w:rsidRDefault="00D51D1A" w:rsidP="004F6357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Domain</w:t>
            </w:r>
          </w:p>
        </w:tc>
        <w:tc>
          <w:tcPr>
            <w:tcW w:w="719" w:type="dxa"/>
            <w:vMerge w:val="restart"/>
          </w:tcPr>
          <w:p w14:paraId="31720AA7" w14:textId="77777777" w:rsidR="00D51D1A" w:rsidRPr="00157680" w:rsidRDefault="00D51D1A" w:rsidP="004F6357">
            <w:pPr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Total</w:t>
            </w:r>
          </w:p>
          <w:p w14:paraId="1304A16C" w14:textId="2B57B139" w:rsidR="00D51D1A" w:rsidRPr="00157680" w:rsidRDefault="00D51D1A" w:rsidP="004F6357">
            <w:pPr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Score</w:t>
            </w:r>
          </w:p>
        </w:tc>
      </w:tr>
      <w:tr w:rsidR="00D83851" w:rsidRPr="00157680" w14:paraId="39A0A17C" w14:textId="77777777" w:rsidTr="00F75A9B">
        <w:tc>
          <w:tcPr>
            <w:tcW w:w="2547" w:type="dxa"/>
            <w:vMerge/>
          </w:tcPr>
          <w:p w14:paraId="689E08D4" w14:textId="77777777" w:rsidR="00D51D1A" w:rsidRPr="00157680" w:rsidRDefault="00D51D1A" w:rsidP="004F6357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vAlign w:val="center"/>
          </w:tcPr>
          <w:p w14:paraId="11C5A0DC" w14:textId="607C06FF" w:rsidR="00D51D1A" w:rsidRPr="00157680" w:rsidRDefault="00D51D1A" w:rsidP="004F6357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1</w:t>
            </w:r>
          </w:p>
        </w:tc>
        <w:tc>
          <w:tcPr>
            <w:tcW w:w="382" w:type="dxa"/>
            <w:vAlign w:val="center"/>
          </w:tcPr>
          <w:p w14:paraId="65B8C45A" w14:textId="11255987" w:rsidR="00D51D1A" w:rsidRPr="00157680" w:rsidRDefault="00D51D1A" w:rsidP="004F6357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2</w:t>
            </w:r>
          </w:p>
        </w:tc>
        <w:tc>
          <w:tcPr>
            <w:tcW w:w="548" w:type="dxa"/>
            <w:vAlign w:val="center"/>
          </w:tcPr>
          <w:p w14:paraId="7C51A5E1" w14:textId="60E8514E" w:rsidR="00D51D1A" w:rsidRPr="00157680" w:rsidRDefault="00D51D1A" w:rsidP="004F6357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3</w:t>
            </w:r>
          </w:p>
        </w:tc>
        <w:tc>
          <w:tcPr>
            <w:tcW w:w="549" w:type="dxa"/>
            <w:vAlign w:val="center"/>
          </w:tcPr>
          <w:p w14:paraId="6355AC3C" w14:textId="4B83FF31" w:rsidR="00D51D1A" w:rsidRPr="00157680" w:rsidRDefault="00D51D1A" w:rsidP="004F6357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4</w:t>
            </w:r>
          </w:p>
        </w:tc>
        <w:tc>
          <w:tcPr>
            <w:tcW w:w="548" w:type="dxa"/>
            <w:vAlign w:val="center"/>
          </w:tcPr>
          <w:p w14:paraId="68BD719B" w14:textId="21E1DD2F" w:rsidR="00D51D1A" w:rsidRPr="00157680" w:rsidRDefault="00D51D1A" w:rsidP="004F6357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5</w:t>
            </w:r>
          </w:p>
        </w:tc>
        <w:tc>
          <w:tcPr>
            <w:tcW w:w="549" w:type="dxa"/>
            <w:vAlign w:val="center"/>
          </w:tcPr>
          <w:p w14:paraId="46BC3228" w14:textId="70EF1A81" w:rsidR="00D51D1A" w:rsidRPr="00157680" w:rsidRDefault="00D51D1A" w:rsidP="004F6357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6</w:t>
            </w:r>
          </w:p>
        </w:tc>
        <w:tc>
          <w:tcPr>
            <w:tcW w:w="548" w:type="dxa"/>
            <w:vAlign w:val="center"/>
          </w:tcPr>
          <w:p w14:paraId="3CDD031F" w14:textId="6063AC86" w:rsidR="00D51D1A" w:rsidRPr="00157680" w:rsidRDefault="00D51D1A" w:rsidP="004F6357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7</w:t>
            </w:r>
          </w:p>
        </w:tc>
        <w:tc>
          <w:tcPr>
            <w:tcW w:w="549" w:type="dxa"/>
            <w:vAlign w:val="center"/>
          </w:tcPr>
          <w:p w14:paraId="05CD86E5" w14:textId="6ADE760E" w:rsidR="00D51D1A" w:rsidRPr="00157680" w:rsidRDefault="00D51D1A" w:rsidP="004F6357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8</w:t>
            </w:r>
          </w:p>
        </w:tc>
        <w:tc>
          <w:tcPr>
            <w:tcW w:w="548" w:type="dxa"/>
            <w:vAlign w:val="center"/>
          </w:tcPr>
          <w:p w14:paraId="2AA97B3C" w14:textId="7363EE12" w:rsidR="00D51D1A" w:rsidRPr="00157680" w:rsidRDefault="00D51D1A" w:rsidP="004F6357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9</w:t>
            </w:r>
          </w:p>
        </w:tc>
        <w:tc>
          <w:tcPr>
            <w:tcW w:w="549" w:type="dxa"/>
            <w:vAlign w:val="center"/>
          </w:tcPr>
          <w:p w14:paraId="55C9E45C" w14:textId="7E9CD2D7" w:rsidR="00D51D1A" w:rsidRPr="00157680" w:rsidRDefault="00D51D1A" w:rsidP="004F6357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10</w:t>
            </w:r>
          </w:p>
        </w:tc>
        <w:tc>
          <w:tcPr>
            <w:tcW w:w="549" w:type="dxa"/>
            <w:vAlign w:val="center"/>
          </w:tcPr>
          <w:p w14:paraId="0A6371EE" w14:textId="0A53D988" w:rsidR="00D51D1A" w:rsidRPr="00157680" w:rsidRDefault="00D51D1A" w:rsidP="004F6357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11</w:t>
            </w:r>
          </w:p>
        </w:tc>
        <w:tc>
          <w:tcPr>
            <w:tcW w:w="719" w:type="dxa"/>
            <w:vMerge/>
          </w:tcPr>
          <w:p w14:paraId="38BCAF5F" w14:textId="0319A88A" w:rsidR="00D51D1A" w:rsidRPr="00157680" w:rsidRDefault="00D51D1A" w:rsidP="004F6357">
            <w:pPr>
              <w:rPr>
                <w:rFonts w:ascii="Arial" w:hAnsi="Arial" w:cs="Arial"/>
              </w:rPr>
            </w:pPr>
          </w:p>
        </w:tc>
      </w:tr>
      <w:tr w:rsidR="00D83851" w:rsidRPr="00157680" w14:paraId="5E2C874C" w14:textId="77777777" w:rsidTr="00F75A9B">
        <w:tc>
          <w:tcPr>
            <w:tcW w:w="2547" w:type="dxa"/>
          </w:tcPr>
          <w:p w14:paraId="3AC7EBB7" w14:textId="3FA05138" w:rsidR="00D51D1A" w:rsidRPr="00157680" w:rsidRDefault="00E43705" w:rsidP="004F6357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Ali Akil-2022</w:t>
            </w:r>
          </w:p>
        </w:tc>
        <w:tc>
          <w:tcPr>
            <w:tcW w:w="567" w:type="dxa"/>
            <w:vAlign w:val="center"/>
          </w:tcPr>
          <w:p w14:paraId="22AAA0FA" w14:textId="19910F27" w:rsidR="00D51D1A" w:rsidRPr="00157680" w:rsidRDefault="00496FA6" w:rsidP="004F6357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×</w:t>
            </w:r>
          </w:p>
        </w:tc>
        <w:tc>
          <w:tcPr>
            <w:tcW w:w="382" w:type="dxa"/>
            <w:vAlign w:val="center"/>
          </w:tcPr>
          <w:p w14:paraId="06EE53F7" w14:textId="5863B924" w:rsidR="00D51D1A" w:rsidRPr="00157680" w:rsidRDefault="00496FA6" w:rsidP="004F6357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√</w:t>
            </w:r>
          </w:p>
        </w:tc>
        <w:tc>
          <w:tcPr>
            <w:tcW w:w="548" w:type="dxa"/>
            <w:vAlign w:val="center"/>
          </w:tcPr>
          <w:p w14:paraId="0017E69A" w14:textId="4B1C24EA" w:rsidR="00D51D1A" w:rsidRPr="00157680" w:rsidRDefault="00496FA6" w:rsidP="004F6357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√</w:t>
            </w:r>
          </w:p>
        </w:tc>
        <w:tc>
          <w:tcPr>
            <w:tcW w:w="549" w:type="dxa"/>
            <w:vAlign w:val="center"/>
          </w:tcPr>
          <w:p w14:paraId="2FF65A71" w14:textId="1F1A8F6E" w:rsidR="00D51D1A" w:rsidRPr="00157680" w:rsidRDefault="005C3BCD" w:rsidP="004F6357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√</w:t>
            </w:r>
          </w:p>
        </w:tc>
        <w:tc>
          <w:tcPr>
            <w:tcW w:w="548" w:type="dxa"/>
            <w:vAlign w:val="center"/>
          </w:tcPr>
          <w:p w14:paraId="18F8793F" w14:textId="693EA704" w:rsidR="00D51D1A" w:rsidRPr="00157680" w:rsidRDefault="005C3BCD" w:rsidP="004F6357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√</w:t>
            </w:r>
          </w:p>
        </w:tc>
        <w:tc>
          <w:tcPr>
            <w:tcW w:w="549" w:type="dxa"/>
            <w:vAlign w:val="center"/>
          </w:tcPr>
          <w:p w14:paraId="0F501EFC" w14:textId="64CDE1D4" w:rsidR="00D51D1A" w:rsidRPr="00157680" w:rsidRDefault="00764B09" w:rsidP="004F6357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×</w:t>
            </w:r>
          </w:p>
        </w:tc>
        <w:tc>
          <w:tcPr>
            <w:tcW w:w="548" w:type="dxa"/>
            <w:vAlign w:val="center"/>
          </w:tcPr>
          <w:p w14:paraId="0FC16CC3" w14:textId="0389B2D1" w:rsidR="00D51D1A" w:rsidRPr="00157680" w:rsidRDefault="005C3BCD" w:rsidP="004F6357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√</w:t>
            </w:r>
          </w:p>
        </w:tc>
        <w:tc>
          <w:tcPr>
            <w:tcW w:w="549" w:type="dxa"/>
            <w:vAlign w:val="center"/>
          </w:tcPr>
          <w:p w14:paraId="0A7625B2" w14:textId="7354D3BE" w:rsidR="00D51D1A" w:rsidRPr="00157680" w:rsidRDefault="005C3BCD" w:rsidP="004F6357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√</w:t>
            </w:r>
          </w:p>
        </w:tc>
        <w:tc>
          <w:tcPr>
            <w:tcW w:w="548" w:type="dxa"/>
            <w:vAlign w:val="center"/>
          </w:tcPr>
          <w:p w14:paraId="103B96CB" w14:textId="5845616B" w:rsidR="00D51D1A" w:rsidRPr="00157680" w:rsidRDefault="00E14E78" w:rsidP="004F6357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√</w:t>
            </w:r>
          </w:p>
        </w:tc>
        <w:tc>
          <w:tcPr>
            <w:tcW w:w="549" w:type="dxa"/>
            <w:vAlign w:val="center"/>
          </w:tcPr>
          <w:p w14:paraId="6E43C632" w14:textId="481CDC47" w:rsidR="00D51D1A" w:rsidRPr="00157680" w:rsidRDefault="00E14E78" w:rsidP="004F6357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NA</w:t>
            </w:r>
          </w:p>
        </w:tc>
        <w:tc>
          <w:tcPr>
            <w:tcW w:w="549" w:type="dxa"/>
            <w:vAlign w:val="center"/>
          </w:tcPr>
          <w:p w14:paraId="0AC6A538" w14:textId="0ADB37A9" w:rsidR="00D51D1A" w:rsidRPr="00157680" w:rsidRDefault="00E14E78" w:rsidP="004F6357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√</w:t>
            </w:r>
          </w:p>
        </w:tc>
        <w:tc>
          <w:tcPr>
            <w:tcW w:w="719" w:type="dxa"/>
          </w:tcPr>
          <w:p w14:paraId="7190E19F" w14:textId="0EB433EE" w:rsidR="00D51D1A" w:rsidRPr="00157680" w:rsidRDefault="00B74424" w:rsidP="004F6357">
            <w:pPr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8</w:t>
            </w:r>
          </w:p>
        </w:tc>
      </w:tr>
      <w:tr w:rsidR="00D83851" w:rsidRPr="00157680" w14:paraId="0AD9CF9B" w14:textId="77777777" w:rsidTr="00F75A9B">
        <w:tc>
          <w:tcPr>
            <w:tcW w:w="2547" w:type="dxa"/>
          </w:tcPr>
          <w:p w14:paraId="6D4F563C" w14:textId="39DBD538" w:rsidR="00D51D1A" w:rsidRPr="00157680" w:rsidRDefault="00E43705" w:rsidP="004F6357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 xml:space="preserve">Ali </w:t>
            </w:r>
            <w:proofErr w:type="spellStart"/>
            <w:r w:rsidRPr="00157680">
              <w:rPr>
                <w:rFonts w:ascii="Arial" w:hAnsi="Arial" w:cs="Arial"/>
              </w:rPr>
              <w:t>Akil</w:t>
            </w:r>
            <w:proofErr w:type="spellEnd"/>
            <w:r w:rsidRPr="00157680">
              <w:rPr>
                <w:rFonts w:ascii="Arial" w:hAnsi="Arial" w:cs="Arial"/>
              </w:rPr>
              <w:t xml:space="preserve"> 2020</w:t>
            </w:r>
          </w:p>
        </w:tc>
        <w:tc>
          <w:tcPr>
            <w:tcW w:w="567" w:type="dxa"/>
            <w:vAlign w:val="center"/>
          </w:tcPr>
          <w:p w14:paraId="17AC1DA8" w14:textId="52E59C14" w:rsidR="00D51D1A" w:rsidRPr="00157680" w:rsidRDefault="000017DC" w:rsidP="004F6357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√</w:t>
            </w:r>
          </w:p>
        </w:tc>
        <w:tc>
          <w:tcPr>
            <w:tcW w:w="382" w:type="dxa"/>
            <w:vAlign w:val="center"/>
          </w:tcPr>
          <w:p w14:paraId="40FA7233" w14:textId="24AE0845" w:rsidR="00D51D1A" w:rsidRPr="00157680" w:rsidRDefault="000017DC" w:rsidP="004F6357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√</w:t>
            </w:r>
          </w:p>
        </w:tc>
        <w:tc>
          <w:tcPr>
            <w:tcW w:w="548" w:type="dxa"/>
            <w:vAlign w:val="center"/>
          </w:tcPr>
          <w:p w14:paraId="62FBE2E5" w14:textId="2AFA6A72" w:rsidR="00D51D1A" w:rsidRPr="00157680" w:rsidRDefault="000017DC" w:rsidP="004F6357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√</w:t>
            </w:r>
          </w:p>
        </w:tc>
        <w:tc>
          <w:tcPr>
            <w:tcW w:w="549" w:type="dxa"/>
            <w:vAlign w:val="center"/>
          </w:tcPr>
          <w:p w14:paraId="743C5942" w14:textId="769B4C2B" w:rsidR="00D51D1A" w:rsidRPr="00157680" w:rsidRDefault="000017DC" w:rsidP="004F6357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√</w:t>
            </w:r>
          </w:p>
        </w:tc>
        <w:tc>
          <w:tcPr>
            <w:tcW w:w="548" w:type="dxa"/>
            <w:vAlign w:val="center"/>
          </w:tcPr>
          <w:p w14:paraId="4A3932A9" w14:textId="68E89EFA" w:rsidR="00D51D1A" w:rsidRPr="00157680" w:rsidRDefault="000017DC" w:rsidP="004F6357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√</w:t>
            </w:r>
          </w:p>
        </w:tc>
        <w:tc>
          <w:tcPr>
            <w:tcW w:w="549" w:type="dxa"/>
            <w:vAlign w:val="center"/>
          </w:tcPr>
          <w:p w14:paraId="0F5956A3" w14:textId="0A08BBE0" w:rsidR="00D51D1A" w:rsidRPr="00157680" w:rsidRDefault="00764B09" w:rsidP="004F6357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×</w:t>
            </w:r>
          </w:p>
        </w:tc>
        <w:tc>
          <w:tcPr>
            <w:tcW w:w="548" w:type="dxa"/>
            <w:vAlign w:val="center"/>
          </w:tcPr>
          <w:p w14:paraId="715D6B80" w14:textId="0FFE73FC" w:rsidR="00D51D1A" w:rsidRPr="00157680" w:rsidRDefault="000017DC" w:rsidP="004F6357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√</w:t>
            </w:r>
          </w:p>
        </w:tc>
        <w:tc>
          <w:tcPr>
            <w:tcW w:w="549" w:type="dxa"/>
            <w:vAlign w:val="center"/>
          </w:tcPr>
          <w:p w14:paraId="27F207DC" w14:textId="3949BB50" w:rsidR="00D51D1A" w:rsidRPr="00157680" w:rsidRDefault="000017DC" w:rsidP="004F6357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√</w:t>
            </w:r>
          </w:p>
        </w:tc>
        <w:tc>
          <w:tcPr>
            <w:tcW w:w="548" w:type="dxa"/>
            <w:vAlign w:val="center"/>
          </w:tcPr>
          <w:p w14:paraId="05AFB317" w14:textId="18FB6848" w:rsidR="00D51D1A" w:rsidRPr="00157680" w:rsidRDefault="000017DC" w:rsidP="004F6357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√</w:t>
            </w:r>
          </w:p>
        </w:tc>
        <w:tc>
          <w:tcPr>
            <w:tcW w:w="549" w:type="dxa"/>
            <w:vAlign w:val="center"/>
          </w:tcPr>
          <w:p w14:paraId="52C7A258" w14:textId="3AB2A40B" w:rsidR="00D51D1A" w:rsidRPr="00157680" w:rsidRDefault="000017DC" w:rsidP="004F6357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NA</w:t>
            </w:r>
          </w:p>
        </w:tc>
        <w:tc>
          <w:tcPr>
            <w:tcW w:w="549" w:type="dxa"/>
            <w:vAlign w:val="center"/>
          </w:tcPr>
          <w:p w14:paraId="4CE13832" w14:textId="38D0592A" w:rsidR="00D51D1A" w:rsidRPr="00157680" w:rsidRDefault="000017DC" w:rsidP="004F6357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√</w:t>
            </w:r>
          </w:p>
        </w:tc>
        <w:tc>
          <w:tcPr>
            <w:tcW w:w="719" w:type="dxa"/>
          </w:tcPr>
          <w:p w14:paraId="0B244E3A" w14:textId="5DC5F77C" w:rsidR="00D51D1A" w:rsidRPr="00157680" w:rsidRDefault="00B74424" w:rsidP="004F6357">
            <w:pPr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9</w:t>
            </w:r>
          </w:p>
        </w:tc>
      </w:tr>
      <w:tr w:rsidR="000A4C29" w:rsidRPr="00157680" w14:paraId="69FBF2FC" w14:textId="77777777" w:rsidTr="00F75A9B">
        <w:tc>
          <w:tcPr>
            <w:tcW w:w="2547" w:type="dxa"/>
          </w:tcPr>
          <w:p w14:paraId="77A26FC7" w14:textId="4DD75A00" w:rsidR="000A4C29" w:rsidRPr="00157680" w:rsidRDefault="000A4C29" w:rsidP="000A4C29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M. Rieder2021</w:t>
            </w:r>
          </w:p>
        </w:tc>
        <w:tc>
          <w:tcPr>
            <w:tcW w:w="567" w:type="dxa"/>
            <w:vAlign w:val="center"/>
          </w:tcPr>
          <w:p w14:paraId="2DA70D72" w14:textId="18C57424" w:rsidR="000A4C29" w:rsidRPr="00157680" w:rsidRDefault="000A4C29" w:rsidP="000A4C29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√</w:t>
            </w:r>
          </w:p>
        </w:tc>
        <w:tc>
          <w:tcPr>
            <w:tcW w:w="382" w:type="dxa"/>
            <w:vAlign w:val="center"/>
          </w:tcPr>
          <w:p w14:paraId="7CBB9478" w14:textId="757793C7" w:rsidR="000A4C29" w:rsidRPr="00157680" w:rsidRDefault="000A4C29" w:rsidP="000A4C29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√</w:t>
            </w:r>
          </w:p>
        </w:tc>
        <w:tc>
          <w:tcPr>
            <w:tcW w:w="548" w:type="dxa"/>
            <w:vAlign w:val="center"/>
          </w:tcPr>
          <w:p w14:paraId="433BB96D" w14:textId="6249A196" w:rsidR="000A4C29" w:rsidRPr="00157680" w:rsidRDefault="000A4C29" w:rsidP="000A4C29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√</w:t>
            </w:r>
          </w:p>
        </w:tc>
        <w:tc>
          <w:tcPr>
            <w:tcW w:w="549" w:type="dxa"/>
            <w:vAlign w:val="center"/>
          </w:tcPr>
          <w:p w14:paraId="654571EC" w14:textId="72C4C370" w:rsidR="000A4C29" w:rsidRPr="00157680" w:rsidRDefault="000A4C29" w:rsidP="000A4C29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√</w:t>
            </w:r>
          </w:p>
        </w:tc>
        <w:tc>
          <w:tcPr>
            <w:tcW w:w="548" w:type="dxa"/>
            <w:vAlign w:val="center"/>
          </w:tcPr>
          <w:p w14:paraId="34305715" w14:textId="018A878B" w:rsidR="000A4C29" w:rsidRPr="00157680" w:rsidRDefault="000A4C29" w:rsidP="000A4C29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√</w:t>
            </w:r>
          </w:p>
        </w:tc>
        <w:tc>
          <w:tcPr>
            <w:tcW w:w="549" w:type="dxa"/>
            <w:vAlign w:val="center"/>
          </w:tcPr>
          <w:p w14:paraId="3D898D22" w14:textId="590A56DD" w:rsidR="000A4C29" w:rsidRPr="00157680" w:rsidRDefault="000A4C29" w:rsidP="000A4C29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×</w:t>
            </w:r>
          </w:p>
        </w:tc>
        <w:tc>
          <w:tcPr>
            <w:tcW w:w="548" w:type="dxa"/>
            <w:vAlign w:val="center"/>
          </w:tcPr>
          <w:p w14:paraId="60F81649" w14:textId="36262FAF" w:rsidR="000A4C29" w:rsidRPr="00157680" w:rsidRDefault="000A4C29" w:rsidP="000A4C29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√</w:t>
            </w:r>
          </w:p>
        </w:tc>
        <w:tc>
          <w:tcPr>
            <w:tcW w:w="549" w:type="dxa"/>
            <w:vAlign w:val="center"/>
          </w:tcPr>
          <w:p w14:paraId="287BCC8E" w14:textId="1765497D" w:rsidR="000A4C29" w:rsidRPr="00157680" w:rsidRDefault="000A4C29" w:rsidP="000A4C29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√</w:t>
            </w:r>
          </w:p>
        </w:tc>
        <w:tc>
          <w:tcPr>
            <w:tcW w:w="548" w:type="dxa"/>
            <w:vAlign w:val="center"/>
          </w:tcPr>
          <w:p w14:paraId="544DAAB1" w14:textId="3B2453EA" w:rsidR="000A4C29" w:rsidRPr="00157680" w:rsidRDefault="000A4C29" w:rsidP="000A4C29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√</w:t>
            </w:r>
          </w:p>
        </w:tc>
        <w:tc>
          <w:tcPr>
            <w:tcW w:w="549" w:type="dxa"/>
            <w:vAlign w:val="center"/>
          </w:tcPr>
          <w:p w14:paraId="5CF04A46" w14:textId="5EC83C62" w:rsidR="000A4C29" w:rsidRPr="00157680" w:rsidRDefault="000A4C29" w:rsidP="000A4C29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NA</w:t>
            </w:r>
          </w:p>
        </w:tc>
        <w:tc>
          <w:tcPr>
            <w:tcW w:w="549" w:type="dxa"/>
          </w:tcPr>
          <w:p w14:paraId="7E09DA57" w14:textId="47CD19F4" w:rsidR="000A4C29" w:rsidRPr="00157680" w:rsidRDefault="000A4C29" w:rsidP="000A4C29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√</w:t>
            </w:r>
          </w:p>
        </w:tc>
        <w:tc>
          <w:tcPr>
            <w:tcW w:w="719" w:type="dxa"/>
          </w:tcPr>
          <w:p w14:paraId="30633BDA" w14:textId="746B91D1" w:rsidR="000A4C29" w:rsidRPr="00157680" w:rsidRDefault="00B74424" w:rsidP="000A4C29">
            <w:pPr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9</w:t>
            </w:r>
          </w:p>
        </w:tc>
      </w:tr>
      <w:tr w:rsidR="00D218C3" w:rsidRPr="00157680" w14:paraId="5769922D" w14:textId="77777777" w:rsidTr="00F75A9B">
        <w:tc>
          <w:tcPr>
            <w:tcW w:w="2547" w:type="dxa"/>
          </w:tcPr>
          <w:p w14:paraId="2988D963" w14:textId="595FD4AB" w:rsidR="00D218C3" w:rsidRPr="00157680" w:rsidRDefault="00D218C3" w:rsidP="00D218C3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 xml:space="preserve">Alexander </w:t>
            </w:r>
            <w:proofErr w:type="spellStart"/>
            <w:r w:rsidRPr="00157680">
              <w:rPr>
                <w:rFonts w:ascii="Arial" w:hAnsi="Arial" w:cs="Arial"/>
              </w:rPr>
              <w:t>Supady</w:t>
            </w:r>
            <w:proofErr w:type="spellEnd"/>
            <w:r w:rsidRPr="00157680">
              <w:rPr>
                <w:rFonts w:ascii="Arial" w:hAnsi="Arial" w:cs="Arial"/>
              </w:rPr>
              <w:t xml:space="preserve"> 2021</w:t>
            </w:r>
          </w:p>
        </w:tc>
        <w:tc>
          <w:tcPr>
            <w:tcW w:w="567" w:type="dxa"/>
            <w:vAlign w:val="center"/>
          </w:tcPr>
          <w:p w14:paraId="020879DE" w14:textId="2C27FA48" w:rsidR="00D218C3" w:rsidRPr="00157680" w:rsidRDefault="00D218C3" w:rsidP="00D218C3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√</w:t>
            </w:r>
          </w:p>
        </w:tc>
        <w:tc>
          <w:tcPr>
            <w:tcW w:w="382" w:type="dxa"/>
            <w:vAlign w:val="center"/>
          </w:tcPr>
          <w:p w14:paraId="1A37F764" w14:textId="493046B3" w:rsidR="00D218C3" w:rsidRPr="00157680" w:rsidRDefault="00D218C3" w:rsidP="00D218C3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√</w:t>
            </w:r>
          </w:p>
        </w:tc>
        <w:tc>
          <w:tcPr>
            <w:tcW w:w="548" w:type="dxa"/>
            <w:vAlign w:val="center"/>
          </w:tcPr>
          <w:p w14:paraId="701A8494" w14:textId="1C863EFB" w:rsidR="00D218C3" w:rsidRPr="00157680" w:rsidRDefault="00D218C3" w:rsidP="00D218C3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√</w:t>
            </w:r>
          </w:p>
        </w:tc>
        <w:tc>
          <w:tcPr>
            <w:tcW w:w="549" w:type="dxa"/>
            <w:vAlign w:val="center"/>
          </w:tcPr>
          <w:p w14:paraId="445D1D06" w14:textId="00F38C92" w:rsidR="00D218C3" w:rsidRPr="00157680" w:rsidRDefault="00D218C3" w:rsidP="00D218C3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√</w:t>
            </w:r>
          </w:p>
        </w:tc>
        <w:tc>
          <w:tcPr>
            <w:tcW w:w="548" w:type="dxa"/>
            <w:vAlign w:val="center"/>
          </w:tcPr>
          <w:p w14:paraId="432F4160" w14:textId="032FC295" w:rsidR="00D218C3" w:rsidRPr="00157680" w:rsidRDefault="00D218C3" w:rsidP="00D218C3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√</w:t>
            </w:r>
          </w:p>
        </w:tc>
        <w:tc>
          <w:tcPr>
            <w:tcW w:w="549" w:type="dxa"/>
          </w:tcPr>
          <w:p w14:paraId="06EBE3AF" w14:textId="0BEE4B71" w:rsidR="00D218C3" w:rsidRPr="00157680" w:rsidRDefault="00D218C3" w:rsidP="00D218C3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√</w:t>
            </w:r>
          </w:p>
        </w:tc>
        <w:tc>
          <w:tcPr>
            <w:tcW w:w="548" w:type="dxa"/>
          </w:tcPr>
          <w:p w14:paraId="228A61F4" w14:textId="4FD0F070" w:rsidR="00D218C3" w:rsidRPr="00157680" w:rsidRDefault="00D218C3" w:rsidP="00D218C3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√</w:t>
            </w:r>
          </w:p>
        </w:tc>
        <w:tc>
          <w:tcPr>
            <w:tcW w:w="549" w:type="dxa"/>
            <w:vAlign w:val="center"/>
          </w:tcPr>
          <w:p w14:paraId="31DC9C04" w14:textId="175AC22E" w:rsidR="00D218C3" w:rsidRPr="00157680" w:rsidRDefault="00D218C3" w:rsidP="00D218C3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√</w:t>
            </w:r>
          </w:p>
        </w:tc>
        <w:tc>
          <w:tcPr>
            <w:tcW w:w="548" w:type="dxa"/>
            <w:vAlign w:val="center"/>
          </w:tcPr>
          <w:p w14:paraId="2D2A438D" w14:textId="4175206E" w:rsidR="00D218C3" w:rsidRPr="00157680" w:rsidRDefault="00D218C3" w:rsidP="00D218C3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√</w:t>
            </w:r>
          </w:p>
        </w:tc>
        <w:tc>
          <w:tcPr>
            <w:tcW w:w="549" w:type="dxa"/>
            <w:vAlign w:val="center"/>
          </w:tcPr>
          <w:p w14:paraId="1A1A8A15" w14:textId="0E8A3B21" w:rsidR="00D218C3" w:rsidRPr="00157680" w:rsidRDefault="00D218C3" w:rsidP="00D218C3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NA</w:t>
            </w:r>
          </w:p>
        </w:tc>
        <w:tc>
          <w:tcPr>
            <w:tcW w:w="549" w:type="dxa"/>
          </w:tcPr>
          <w:p w14:paraId="231F9A58" w14:textId="467FCA02" w:rsidR="00D218C3" w:rsidRPr="00157680" w:rsidRDefault="00D218C3" w:rsidP="00D218C3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√</w:t>
            </w:r>
          </w:p>
        </w:tc>
        <w:tc>
          <w:tcPr>
            <w:tcW w:w="719" w:type="dxa"/>
          </w:tcPr>
          <w:p w14:paraId="775A1F24" w14:textId="573A58C0" w:rsidR="00D218C3" w:rsidRPr="00157680" w:rsidRDefault="00B74424" w:rsidP="00D218C3">
            <w:pPr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10</w:t>
            </w:r>
          </w:p>
        </w:tc>
      </w:tr>
      <w:tr w:rsidR="0077609B" w:rsidRPr="00157680" w14:paraId="5452BDF7" w14:textId="77777777" w:rsidTr="00F75A9B">
        <w:tc>
          <w:tcPr>
            <w:tcW w:w="2547" w:type="dxa"/>
          </w:tcPr>
          <w:p w14:paraId="5A333704" w14:textId="043FABD3" w:rsidR="0077609B" w:rsidRPr="00157680" w:rsidRDefault="00F75A9B" w:rsidP="00D218C3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 xml:space="preserve">Guillaume </w:t>
            </w:r>
            <w:proofErr w:type="spellStart"/>
            <w:r w:rsidRPr="00157680">
              <w:rPr>
                <w:rFonts w:ascii="Arial" w:hAnsi="Arial" w:cs="Arial"/>
              </w:rPr>
              <w:t>Lebreton</w:t>
            </w:r>
            <w:proofErr w:type="spellEnd"/>
            <w:r w:rsidRPr="00157680">
              <w:rPr>
                <w:rFonts w:ascii="Arial" w:hAnsi="Arial" w:cs="Arial"/>
              </w:rPr>
              <w:t xml:space="preserve"> 2021</w:t>
            </w:r>
          </w:p>
        </w:tc>
        <w:tc>
          <w:tcPr>
            <w:tcW w:w="567" w:type="dxa"/>
            <w:vAlign w:val="center"/>
          </w:tcPr>
          <w:p w14:paraId="79D26FCA" w14:textId="41EB6881" w:rsidR="0077609B" w:rsidRPr="00157680" w:rsidRDefault="00644BF6" w:rsidP="00D218C3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×</w:t>
            </w:r>
          </w:p>
        </w:tc>
        <w:tc>
          <w:tcPr>
            <w:tcW w:w="382" w:type="dxa"/>
            <w:vAlign w:val="center"/>
          </w:tcPr>
          <w:p w14:paraId="19178256" w14:textId="5395AA28" w:rsidR="0077609B" w:rsidRPr="00157680" w:rsidRDefault="00644BF6" w:rsidP="00D218C3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×</w:t>
            </w:r>
          </w:p>
        </w:tc>
        <w:tc>
          <w:tcPr>
            <w:tcW w:w="548" w:type="dxa"/>
            <w:vAlign w:val="center"/>
          </w:tcPr>
          <w:p w14:paraId="35EFCAB9" w14:textId="3E5F71DD" w:rsidR="0077609B" w:rsidRPr="00157680" w:rsidRDefault="00F75A9B" w:rsidP="00D218C3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√</w:t>
            </w:r>
          </w:p>
        </w:tc>
        <w:tc>
          <w:tcPr>
            <w:tcW w:w="549" w:type="dxa"/>
            <w:vAlign w:val="center"/>
          </w:tcPr>
          <w:p w14:paraId="4B40FEDC" w14:textId="15AC3200" w:rsidR="0077609B" w:rsidRPr="00157680" w:rsidRDefault="007563BF" w:rsidP="00D218C3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√</w:t>
            </w:r>
          </w:p>
        </w:tc>
        <w:tc>
          <w:tcPr>
            <w:tcW w:w="548" w:type="dxa"/>
            <w:vAlign w:val="center"/>
          </w:tcPr>
          <w:p w14:paraId="177E2E18" w14:textId="0D58FD5B" w:rsidR="0077609B" w:rsidRPr="00157680" w:rsidRDefault="00644BF6" w:rsidP="00D218C3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×</w:t>
            </w:r>
          </w:p>
        </w:tc>
        <w:tc>
          <w:tcPr>
            <w:tcW w:w="549" w:type="dxa"/>
          </w:tcPr>
          <w:p w14:paraId="5EBAFEF9" w14:textId="13AB558C" w:rsidR="0077609B" w:rsidRPr="00157680" w:rsidRDefault="00644BF6" w:rsidP="00D218C3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√</w:t>
            </w:r>
          </w:p>
        </w:tc>
        <w:tc>
          <w:tcPr>
            <w:tcW w:w="548" w:type="dxa"/>
          </w:tcPr>
          <w:p w14:paraId="46D46F66" w14:textId="04EDADD3" w:rsidR="0077609B" w:rsidRPr="00157680" w:rsidRDefault="00644BF6" w:rsidP="00D218C3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√</w:t>
            </w:r>
          </w:p>
        </w:tc>
        <w:tc>
          <w:tcPr>
            <w:tcW w:w="549" w:type="dxa"/>
            <w:vAlign w:val="center"/>
          </w:tcPr>
          <w:p w14:paraId="5EC266D5" w14:textId="423023DA" w:rsidR="0077609B" w:rsidRPr="00157680" w:rsidRDefault="00644BF6" w:rsidP="00D218C3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√</w:t>
            </w:r>
          </w:p>
        </w:tc>
        <w:tc>
          <w:tcPr>
            <w:tcW w:w="548" w:type="dxa"/>
            <w:vAlign w:val="center"/>
          </w:tcPr>
          <w:p w14:paraId="62EFDDDB" w14:textId="7420AB16" w:rsidR="0077609B" w:rsidRPr="00157680" w:rsidRDefault="00644BF6" w:rsidP="00D218C3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√</w:t>
            </w:r>
          </w:p>
        </w:tc>
        <w:tc>
          <w:tcPr>
            <w:tcW w:w="549" w:type="dxa"/>
            <w:vAlign w:val="center"/>
          </w:tcPr>
          <w:p w14:paraId="271F0AA7" w14:textId="792A829B" w:rsidR="0077609B" w:rsidRPr="00157680" w:rsidRDefault="00644BF6" w:rsidP="00D218C3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NA</w:t>
            </w:r>
          </w:p>
        </w:tc>
        <w:tc>
          <w:tcPr>
            <w:tcW w:w="549" w:type="dxa"/>
          </w:tcPr>
          <w:p w14:paraId="6CE87850" w14:textId="2D5CAA54" w:rsidR="0077609B" w:rsidRPr="00157680" w:rsidRDefault="00644BF6" w:rsidP="00D218C3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√</w:t>
            </w:r>
          </w:p>
        </w:tc>
        <w:tc>
          <w:tcPr>
            <w:tcW w:w="719" w:type="dxa"/>
          </w:tcPr>
          <w:p w14:paraId="2D5C987D" w14:textId="0A06E712" w:rsidR="0077609B" w:rsidRPr="00157680" w:rsidRDefault="007563BF" w:rsidP="00D218C3">
            <w:pPr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7</w:t>
            </w:r>
          </w:p>
        </w:tc>
      </w:tr>
      <w:tr w:rsidR="004C2E95" w:rsidRPr="00157680" w14:paraId="036E44E6" w14:textId="77777777" w:rsidTr="00792B83">
        <w:tc>
          <w:tcPr>
            <w:tcW w:w="2547" w:type="dxa"/>
          </w:tcPr>
          <w:p w14:paraId="745352AC" w14:textId="1E8C127F" w:rsidR="004C2E95" w:rsidRPr="00157680" w:rsidRDefault="004C2E95" w:rsidP="004C2E95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 xml:space="preserve">Klaus </w:t>
            </w:r>
            <w:proofErr w:type="spellStart"/>
            <w:r w:rsidRPr="00157680">
              <w:rPr>
                <w:rFonts w:ascii="Arial" w:hAnsi="Arial" w:cs="Arial"/>
              </w:rPr>
              <w:t>Kogelmann</w:t>
            </w:r>
            <w:proofErr w:type="spellEnd"/>
            <w:r w:rsidRPr="00157680">
              <w:rPr>
                <w:rFonts w:ascii="Arial" w:hAnsi="Arial" w:cs="Arial"/>
              </w:rPr>
              <w:t xml:space="preserve"> 2020</w:t>
            </w:r>
          </w:p>
        </w:tc>
        <w:tc>
          <w:tcPr>
            <w:tcW w:w="567" w:type="dxa"/>
            <w:vAlign w:val="center"/>
          </w:tcPr>
          <w:p w14:paraId="3B979016" w14:textId="0C664141" w:rsidR="004C2E95" w:rsidRPr="00157680" w:rsidRDefault="004C2E95" w:rsidP="004C2E95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×</w:t>
            </w:r>
          </w:p>
        </w:tc>
        <w:tc>
          <w:tcPr>
            <w:tcW w:w="382" w:type="dxa"/>
            <w:vAlign w:val="center"/>
          </w:tcPr>
          <w:p w14:paraId="407F82B8" w14:textId="7F453E53" w:rsidR="004C2E95" w:rsidRPr="00157680" w:rsidRDefault="004C2E95" w:rsidP="004C2E95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×</w:t>
            </w:r>
          </w:p>
        </w:tc>
        <w:tc>
          <w:tcPr>
            <w:tcW w:w="548" w:type="dxa"/>
          </w:tcPr>
          <w:p w14:paraId="76C6A7CE" w14:textId="06D3155C" w:rsidR="004C2E95" w:rsidRPr="00157680" w:rsidRDefault="004C2E95" w:rsidP="004C2E95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√</w:t>
            </w:r>
          </w:p>
        </w:tc>
        <w:tc>
          <w:tcPr>
            <w:tcW w:w="549" w:type="dxa"/>
          </w:tcPr>
          <w:p w14:paraId="3E20774E" w14:textId="5D95D18B" w:rsidR="004C2E95" w:rsidRPr="00157680" w:rsidRDefault="004C2E95" w:rsidP="004C2E95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√</w:t>
            </w:r>
          </w:p>
        </w:tc>
        <w:tc>
          <w:tcPr>
            <w:tcW w:w="548" w:type="dxa"/>
          </w:tcPr>
          <w:p w14:paraId="7E8DD3B5" w14:textId="138E5E31" w:rsidR="004C2E95" w:rsidRPr="00157680" w:rsidRDefault="004C2E95" w:rsidP="004C2E95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√</w:t>
            </w:r>
          </w:p>
        </w:tc>
        <w:tc>
          <w:tcPr>
            <w:tcW w:w="549" w:type="dxa"/>
          </w:tcPr>
          <w:p w14:paraId="21FFC7EF" w14:textId="5CE09884" w:rsidR="004C2E95" w:rsidRPr="00157680" w:rsidRDefault="004C2E95" w:rsidP="004C2E95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√</w:t>
            </w:r>
          </w:p>
        </w:tc>
        <w:tc>
          <w:tcPr>
            <w:tcW w:w="548" w:type="dxa"/>
          </w:tcPr>
          <w:p w14:paraId="6CA5D4FE" w14:textId="037693C5" w:rsidR="004C2E95" w:rsidRPr="00157680" w:rsidRDefault="004C2E95" w:rsidP="004C2E95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√</w:t>
            </w:r>
          </w:p>
        </w:tc>
        <w:tc>
          <w:tcPr>
            <w:tcW w:w="549" w:type="dxa"/>
          </w:tcPr>
          <w:p w14:paraId="30E904D1" w14:textId="177898F3" w:rsidR="004C2E95" w:rsidRPr="00157680" w:rsidRDefault="004C2E95" w:rsidP="004C2E95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√</w:t>
            </w:r>
          </w:p>
        </w:tc>
        <w:tc>
          <w:tcPr>
            <w:tcW w:w="548" w:type="dxa"/>
          </w:tcPr>
          <w:p w14:paraId="766A992B" w14:textId="7B1050FB" w:rsidR="004C2E95" w:rsidRPr="00157680" w:rsidRDefault="004C2E95" w:rsidP="004C2E95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√</w:t>
            </w:r>
          </w:p>
        </w:tc>
        <w:tc>
          <w:tcPr>
            <w:tcW w:w="549" w:type="dxa"/>
          </w:tcPr>
          <w:p w14:paraId="7282FF41" w14:textId="7C45A00B" w:rsidR="004C2E95" w:rsidRPr="00157680" w:rsidRDefault="004C2E95" w:rsidP="004C2E95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NA</w:t>
            </w:r>
          </w:p>
        </w:tc>
        <w:tc>
          <w:tcPr>
            <w:tcW w:w="549" w:type="dxa"/>
          </w:tcPr>
          <w:p w14:paraId="26874B8A" w14:textId="6C114C3D" w:rsidR="004C2E95" w:rsidRPr="00157680" w:rsidRDefault="004C2E95" w:rsidP="004C2E95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√</w:t>
            </w:r>
          </w:p>
        </w:tc>
        <w:tc>
          <w:tcPr>
            <w:tcW w:w="719" w:type="dxa"/>
          </w:tcPr>
          <w:p w14:paraId="2F69A867" w14:textId="3DE1B411" w:rsidR="004C2E95" w:rsidRPr="00157680" w:rsidRDefault="004C2E95" w:rsidP="004C2E95">
            <w:pPr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8</w:t>
            </w:r>
          </w:p>
        </w:tc>
      </w:tr>
      <w:tr w:rsidR="004C2E95" w:rsidRPr="00157680" w14:paraId="58079283" w14:textId="77777777" w:rsidTr="00792B83">
        <w:tc>
          <w:tcPr>
            <w:tcW w:w="2547" w:type="dxa"/>
          </w:tcPr>
          <w:p w14:paraId="05692308" w14:textId="54212CBE" w:rsidR="004C2E95" w:rsidRPr="00157680" w:rsidRDefault="004C2E95" w:rsidP="004C2E95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Tae Song 2021</w:t>
            </w:r>
          </w:p>
        </w:tc>
        <w:tc>
          <w:tcPr>
            <w:tcW w:w="567" w:type="dxa"/>
            <w:vAlign w:val="center"/>
          </w:tcPr>
          <w:p w14:paraId="2D7190B8" w14:textId="49E22431" w:rsidR="004C2E95" w:rsidRPr="00157680" w:rsidRDefault="004C2E95" w:rsidP="004C2E95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×</w:t>
            </w:r>
          </w:p>
        </w:tc>
        <w:tc>
          <w:tcPr>
            <w:tcW w:w="382" w:type="dxa"/>
            <w:vAlign w:val="center"/>
          </w:tcPr>
          <w:p w14:paraId="78C9C020" w14:textId="1E74FDB3" w:rsidR="004C2E95" w:rsidRPr="00157680" w:rsidRDefault="004C2E95" w:rsidP="004C2E95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×</w:t>
            </w:r>
          </w:p>
        </w:tc>
        <w:tc>
          <w:tcPr>
            <w:tcW w:w="548" w:type="dxa"/>
          </w:tcPr>
          <w:p w14:paraId="6EDC914B" w14:textId="6AE72636" w:rsidR="004C2E95" w:rsidRPr="00157680" w:rsidRDefault="004C2E95" w:rsidP="004C2E95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√</w:t>
            </w:r>
          </w:p>
        </w:tc>
        <w:tc>
          <w:tcPr>
            <w:tcW w:w="549" w:type="dxa"/>
          </w:tcPr>
          <w:p w14:paraId="1EBEEC40" w14:textId="7F0056E8" w:rsidR="004C2E95" w:rsidRPr="00157680" w:rsidRDefault="004C2E95" w:rsidP="004C2E95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√</w:t>
            </w:r>
          </w:p>
        </w:tc>
        <w:tc>
          <w:tcPr>
            <w:tcW w:w="548" w:type="dxa"/>
          </w:tcPr>
          <w:p w14:paraId="1D7A0C6C" w14:textId="57C048F4" w:rsidR="004C2E95" w:rsidRPr="00157680" w:rsidRDefault="004C2E95" w:rsidP="004C2E95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√</w:t>
            </w:r>
          </w:p>
        </w:tc>
        <w:tc>
          <w:tcPr>
            <w:tcW w:w="549" w:type="dxa"/>
          </w:tcPr>
          <w:p w14:paraId="6E3B5569" w14:textId="2F47EAE1" w:rsidR="004C2E95" w:rsidRPr="00157680" w:rsidRDefault="004C2E95" w:rsidP="004C2E95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√</w:t>
            </w:r>
          </w:p>
        </w:tc>
        <w:tc>
          <w:tcPr>
            <w:tcW w:w="548" w:type="dxa"/>
          </w:tcPr>
          <w:p w14:paraId="7548969A" w14:textId="770F96AC" w:rsidR="004C2E95" w:rsidRPr="00157680" w:rsidRDefault="004C2E95" w:rsidP="004C2E95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√</w:t>
            </w:r>
          </w:p>
        </w:tc>
        <w:tc>
          <w:tcPr>
            <w:tcW w:w="549" w:type="dxa"/>
          </w:tcPr>
          <w:p w14:paraId="7CC67CB7" w14:textId="08907334" w:rsidR="004C2E95" w:rsidRPr="00157680" w:rsidRDefault="004C2E95" w:rsidP="004C2E95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√</w:t>
            </w:r>
          </w:p>
        </w:tc>
        <w:tc>
          <w:tcPr>
            <w:tcW w:w="548" w:type="dxa"/>
          </w:tcPr>
          <w:p w14:paraId="65AB7289" w14:textId="3BFFA0CC" w:rsidR="004C2E95" w:rsidRPr="00157680" w:rsidRDefault="004C2E95" w:rsidP="004C2E95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√</w:t>
            </w:r>
          </w:p>
        </w:tc>
        <w:tc>
          <w:tcPr>
            <w:tcW w:w="549" w:type="dxa"/>
          </w:tcPr>
          <w:p w14:paraId="7D55EDEC" w14:textId="1619CB85" w:rsidR="004C2E95" w:rsidRPr="00157680" w:rsidRDefault="004C2E95" w:rsidP="004C2E95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NA</w:t>
            </w:r>
          </w:p>
        </w:tc>
        <w:tc>
          <w:tcPr>
            <w:tcW w:w="549" w:type="dxa"/>
          </w:tcPr>
          <w:p w14:paraId="6495761C" w14:textId="6EA6A8E8" w:rsidR="004C2E95" w:rsidRPr="00157680" w:rsidRDefault="004C2E95" w:rsidP="004C2E95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√</w:t>
            </w:r>
          </w:p>
        </w:tc>
        <w:tc>
          <w:tcPr>
            <w:tcW w:w="719" w:type="dxa"/>
          </w:tcPr>
          <w:p w14:paraId="54E10848" w14:textId="16C5D2DC" w:rsidR="004C2E95" w:rsidRPr="00157680" w:rsidRDefault="004C2E95" w:rsidP="004C2E95">
            <w:pPr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8</w:t>
            </w:r>
          </w:p>
        </w:tc>
      </w:tr>
      <w:tr w:rsidR="004C2E95" w:rsidRPr="00157680" w14:paraId="0FCB7F31" w14:textId="77777777" w:rsidTr="00792B83">
        <w:tc>
          <w:tcPr>
            <w:tcW w:w="2547" w:type="dxa"/>
          </w:tcPr>
          <w:p w14:paraId="63DD544D" w14:textId="32C8261B" w:rsidR="004C2E95" w:rsidRPr="00157680" w:rsidRDefault="004C2E95" w:rsidP="004C2E95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Travis C. Geraci MD 2021</w:t>
            </w:r>
          </w:p>
        </w:tc>
        <w:tc>
          <w:tcPr>
            <w:tcW w:w="567" w:type="dxa"/>
            <w:vAlign w:val="center"/>
          </w:tcPr>
          <w:p w14:paraId="3CF7F885" w14:textId="039353E1" w:rsidR="004C2E95" w:rsidRPr="00157680" w:rsidRDefault="004C2E95" w:rsidP="004C2E95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×</w:t>
            </w:r>
          </w:p>
        </w:tc>
        <w:tc>
          <w:tcPr>
            <w:tcW w:w="382" w:type="dxa"/>
            <w:vAlign w:val="center"/>
          </w:tcPr>
          <w:p w14:paraId="1005EB66" w14:textId="09358623" w:rsidR="004C2E95" w:rsidRPr="00157680" w:rsidRDefault="004C2E95" w:rsidP="004C2E95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×</w:t>
            </w:r>
          </w:p>
        </w:tc>
        <w:tc>
          <w:tcPr>
            <w:tcW w:w="548" w:type="dxa"/>
          </w:tcPr>
          <w:p w14:paraId="4E245CCE" w14:textId="40B1E3DF" w:rsidR="004C2E95" w:rsidRPr="00157680" w:rsidRDefault="004C2E95" w:rsidP="004C2E95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√</w:t>
            </w:r>
          </w:p>
        </w:tc>
        <w:tc>
          <w:tcPr>
            <w:tcW w:w="549" w:type="dxa"/>
          </w:tcPr>
          <w:p w14:paraId="64091FE1" w14:textId="310E7AEB" w:rsidR="004C2E95" w:rsidRPr="00157680" w:rsidRDefault="004C2E95" w:rsidP="004C2E95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√</w:t>
            </w:r>
          </w:p>
        </w:tc>
        <w:tc>
          <w:tcPr>
            <w:tcW w:w="548" w:type="dxa"/>
          </w:tcPr>
          <w:p w14:paraId="4D18DACC" w14:textId="06BB999A" w:rsidR="004C2E95" w:rsidRPr="00157680" w:rsidRDefault="004C2E95" w:rsidP="004C2E95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√</w:t>
            </w:r>
          </w:p>
        </w:tc>
        <w:tc>
          <w:tcPr>
            <w:tcW w:w="549" w:type="dxa"/>
          </w:tcPr>
          <w:p w14:paraId="4D8E98B4" w14:textId="750A74EE" w:rsidR="004C2E95" w:rsidRPr="00157680" w:rsidRDefault="004C2E95" w:rsidP="004C2E95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√</w:t>
            </w:r>
          </w:p>
        </w:tc>
        <w:tc>
          <w:tcPr>
            <w:tcW w:w="548" w:type="dxa"/>
          </w:tcPr>
          <w:p w14:paraId="72850E00" w14:textId="2C1447D6" w:rsidR="004C2E95" w:rsidRPr="00157680" w:rsidRDefault="004C2E95" w:rsidP="004C2E95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√</w:t>
            </w:r>
          </w:p>
        </w:tc>
        <w:tc>
          <w:tcPr>
            <w:tcW w:w="549" w:type="dxa"/>
          </w:tcPr>
          <w:p w14:paraId="75770351" w14:textId="28A04BF6" w:rsidR="004C2E95" w:rsidRPr="00157680" w:rsidRDefault="004C2E95" w:rsidP="004C2E95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√</w:t>
            </w:r>
          </w:p>
        </w:tc>
        <w:tc>
          <w:tcPr>
            <w:tcW w:w="548" w:type="dxa"/>
          </w:tcPr>
          <w:p w14:paraId="71C73B3A" w14:textId="58C89670" w:rsidR="004C2E95" w:rsidRPr="00157680" w:rsidRDefault="004C2E95" w:rsidP="004C2E95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√</w:t>
            </w:r>
          </w:p>
        </w:tc>
        <w:tc>
          <w:tcPr>
            <w:tcW w:w="549" w:type="dxa"/>
          </w:tcPr>
          <w:p w14:paraId="03380334" w14:textId="76A17B2A" w:rsidR="004C2E95" w:rsidRPr="00157680" w:rsidRDefault="004C2E95" w:rsidP="004C2E95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NA</w:t>
            </w:r>
          </w:p>
        </w:tc>
        <w:tc>
          <w:tcPr>
            <w:tcW w:w="549" w:type="dxa"/>
          </w:tcPr>
          <w:p w14:paraId="16DFA15C" w14:textId="0AAACA17" w:rsidR="004C2E95" w:rsidRPr="00157680" w:rsidRDefault="004C2E95" w:rsidP="004C2E95">
            <w:pPr>
              <w:jc w:val="center"/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√</w:t>
            </w:r>
          </w:p>
        </w:tc>
        <w:tc>
          <w:tcPr>
            <w:tcW w:w="719" w:type="dxa"/>
          </w:tcPr>
          <w:p w14:paraId="1C3DF422" w14:textId="3E36FDDD" w:rsidR="004C2E95" w:rsidRPr="00157680" w:rsidRDefault="004C2E95" w:rsidP="004C2E95">
            <w:pPr>
              <w:rPr>
                <w:rFonts w:ascii="Arial" w:hAnsi="Arial" w:cs="Arial"/>
              </w:rPr>
            </w:pPr>
            <w:r w:rsidRPr="00157680">
              <w:rPr>
                <w:rFonts w:ascii="Arial" w:hAnsi="Arial" w:cs="Arial"/>
              </w:rPr>
              <w:t>8</w:t>
            </w:r>
          </w:p>
        </w:tc>
      </w:tr>
    </w:tbl>
    <w:p w14:paraId="79CDEF50" w14:textId="77777777" w:rsidR="00D83851" w:rsidRPr="00157680" w:rsidRDefault="00D83851" w:rsidP="00D83851">
      <w:pPr>
        <w:autoSpaceDE w:val="0"/>
        <w:autoSpaceDN w:val="0"/>
        <w:adjustRightInd w:val="0"/>
        <w:jc w:val="left"/>
        <w:rPr>
          <w:rFonts w:ascii="Arial" w:eastAsia="Arial-ItalicMT" w:hAnsi="Arial" w:cs="Arial"/>
          <w:i/>
          <w:iCs/>
          <w:kern w:val="0"/>
          <w:sz w:val="20"/>
          <w:szCs w:val="20"/>
        </w:rPr>
      </w:pPr>
      <w:r w:rsidRPr="00157680">
        <w:rPr>
          <w:rFonts w:ascii="Arial" w:eastAsia="Arial-ItalicMT" w:hAnsi="Arial" w:cs="Arial"/>
          <w:i/>
          <w:iCs/>
          <w:kern w:val="0"/>
          <w:sz w:val="20"/>
          <w:szCs w:val="20"/>
        </w:rPr>
        <w:t>Domains:</w:t>
      </w:r>
    </w:p>
    <w:p w14:paraId="6C62D73B" w14:textId="77777777" w:rsidR="00D83851" w:rsidRPr="00157680" w:rsidRDefault="00D83851" w:rsidP="00157680">
      <w:pPr>
        <w:autoSpaceDE w:val="0"/>
        <w:autoSpaceDN w:val="0"/>
        <w:adjustRightInd w:val="0"/>
        <w:spacing w:line="360" w:lineRule="auto"/>
        <w:jc w:val="left"/>
        <w:rPr>
          <w:rFonts w:ascii="Arial" w:eastAsia="ArialMT" w:hAnsi="Arial" w:cs="Arial"/>
          <w:kern w:val="0"/>
          <w:sz w:val="20"/>
          <w:szCs w:val="20"/>
        </w:rPr>
      </w:pPr>
      <w:r w:rsidRPr="00157680">
        <w:rPr>
          <w:rFonts w:ascii="Arial" w:eastAsia="ArialMT" w:hAnsi="Arial" w:cs="Arial"/>
          <w:kern w:val="0"/>
          <w:sz w:val="20"/>
          <w:szCs w:val="20"/>
        </w:rPr>
        <w:t>1: Were the two groups similar and recruited from the same population?</w:t>
      </w:r>
    </w:p>
    <w:p w14:paraId="26E7E659" w14:textId="77777777" w:rsidR="00D83851" w:rsidRPr="00157680" w:rsidRDefault="00D83851" w:rsidP="00157680">
      <w:pPr>
        <w:autoSpaceDE w:val="0"/>
        <w:autoSpaceDN w:val="0"/>
        <w:adjustRightInd w:val="0"/>
        <w:spacing w:line="360" w:lineRule="auto"/>
        <w:jc w:val="left"/>
        <w:rPr>
          <w:rFonts w:ascii="Arial" w:eastAsia="ArialMT" w:hAnsi="Arial" w:cs="Arial"/>
          <w:kern w:val="0"/>
          <w:sz w:val="20"/>
          <w:szCs w:val="20"/>
        </w:rPr>
      </w:pPr>
      <w:r w:rsidRPr="00157680">
        <w:rPr>
          <w:rFonts w:ascii="Arial" w:eastAsia="ArialMT" w:hAnsi="Arial" w:cs="Arial"/>
          <w:kern w:val="0"/>
          <w:sz w:val="20"/>
          <w:szCs w:val="20"/>
        </w:rPr>
        <w:t>2: Were the exposures measured similarly to assign people to both exposed and unexposed groups?</w:t>
      </w:r>
    </w:p>
    <w:p w14:paraId="297CBE2C" w14:textId="77777777" w:rsidR="00D83851" w:rsidRPr="00157680" w:rsidRDefault="00D83851" w:rsidP="00157680">
      <w:pPr>
        <w:autoSpaceDE w:val="0"/>
        <w:autoSpaceDN w:val="0"/>
        <w:adjustRightInd w:val="0"/>
        <w:spacing w:line="360" w:lineRule="auto"/>
        <w:jc w:val="left"/>
        <w:rPr>
          <w:rFonts w:ascii="Arial" w:eastAsia="ArialMT" w:hAnsi="Arial" w:cs="Arial"/>
          <w:kern w:val="0"/>
          <w:sz w:val="20"/>
          <w:szCs w:val="20"/>
        </w:rPr>
      </w:pPr>
      <w:r w:rsidRPr="00157680">
        <w:rPr>
          <w:rFonts w:ascii="Arial" w:eastAsia="ArialMT" w:hAnsi="Arial" w:cs="Arial"/>
          <w:kern w:val="0"/>
          <w:sz w:val="20"/>
          <w:szCs w:val="20"/>
        </w:rPr>
        <w:t>3: Was the exposure measured in a valid and reliable way?</w:t>
      </w:r>
    </w:p>
    <w:p w14:paraId="31986FA8" w14:textId="77777777" w:rsidR="00D83851" w:rsidRPr="00157680" w:rsidRDefault="00D83851" w:rsidP="00157680">
      <w:pPr>
        <w:autoSpaceDE w:val="0"/>
        <w:autoSpaceDN w:val="0"/>
        <w:adjustRightInd w:val="0"/>
        <w:spacing w:line="360" w:lineRule="auto"/>
        <w:jc w:val="left"/>
        <w:rPr>
          <w:rFonts w:ascii="Arial" w:eastAsia="ArialMT" w:hAnsi="Arial" w:cs="Arial"/>
          <w:kern w:val="0"/>
          <w:sz w:val="20"/>
          <w:szCs w:val="20"/>
        </w:rPr>
      </w:pPr>
      <w:r w:rsidRPr="00157680">
        <w:rPr>
          <w:rFonts w:ascii="Arial" w:eastAsia="ArialMT" w:hAnsi="Arial" w:cs="Arial"/>
          <w:kern w:val="0"/>
          <w:sz w:val="20"/>
          <w:szCs w:val="20"/>
        </w:rPr>
        <w:t>4: Were confounding factors identified?</w:t>
      </w:r>
    </w:p>
    <w:p w14:paraId="4000596C" w14:textId="77777777" w:rsidR="00D83851" w:rsidRPr="00157680" w:rsidRDefault="00D83851" w:rsidP="00157680">
      <w:pPr>
        <w:autoSpaceDE w:val="0"/>
        <w:autoSpaceDN w:val="0"/>
        <w:adjustRightInd w:val="0"/>
        <w:spacing w:line="360" w:lineRule="auto"/>
        <w:jc w:val="left"/>
        <w:rPr>
          <w:rFonts w:ascii="Arial" w:eastAsia="ArialMT" w:hAnsi="Arial" w:cs="Arial"/>
          <w:kern w:val="0"/>
          <w:sz w:val="20"/>
          <w:szCs w:val="20"/>
        </w:rPr>
      </w:pPr>
      <w:r w:rsidRPr="00157680">
        <w:rPr>
          <w:rFonts w:ascii="Arial" w:eastAsia="ArialMT" w:hAnsi="Arial" w:cs="Arial"/>
          <w:kern w:val="0"/>
          <w:sz w:val="20"/>
          <w:szCs w:val="20"/>
        </w:rPr>
        <w:t>5: Were strategies to deal with confounding factors stated?</w:t>
      </w:r>
    </w:p>
    <w:p w14:paraId="68735275" w14:textId="77777777" w:rsidR="00D83851" w:rsidRPr="00157680" w:rsidRDefault="00D83851" w:rsidP="00157680">
      <w:pPr>
        <w:autoSpaceDE w:val="0"/>
        <w:autoSpaceDN w:val="0"/>
        <w:adjustRightInd w:val="0"/>
        <w:spacing w:line="360" w:lineRule="auto"/>
        <w:jc w:val="left"/>
        <w:rPr>
          <w:rFonts w:ascii="Arial" w:eastAsia="ArialMT" w:hAnsi="Arial" w:cs="Arial"/>
          <w:kern w:val="0"/>
          <w:sz w:val="20"/>
          <w:szCs w:val="20"/>
        </w:rPr>
      </w:pPr>
      <w:r w:rsidRPr="00157680">
        <w:rPr>
          <w:rFonts w:ascii="Arial" w:eastAsia="ArialMT" w:hAnsi="Arial" w:cs="Arial"/>
          <w:kern w:val="0"/>
          <w:sz w:val="20"/>
          <w:szCs w:val="20"/>
        </w:rPr>
        <w:t>6: Were the groups/participants free of the outcome at the start of the study (or at the moment of</w:t>
      </w:r>
    </w:p>
    <w:p w14:paraId="2B2F449F" w14:textId="77777777" w:rsidR="00D83851" w:rsidRPr="00157680" w:rsidRDefault="00D83851" w:rsidP="00157680">
      <w:pPr>
        <w:autoSpaceDE w:val="0"/>
        <w:autoSpaceDN w:val="0"/>
        <w:adjustRightInd w:val="0"/>
        <w:spacing w:line="360" w:lineRule="auto"/>
        <w:jc w:val="left"/>
        <w:rPr>
          <w:rFonts w:ascii="Arial" w:eastAsia="ArialMT" w:hAnsi="Arial" w:cs="Arial"/>
          <w:kern w:val="0"/>
          <w:sz w:val="20"/>
          <w:szCs w:val="20"/>
        </w:rPr>
      </w:pPr>
      <w:r w:rsidRPr="00157680">
        <w:rPr>
          <w:rFonts w:ascii="Arial" w:eastAsia="ArialMT" w:hAnsi="Arial" w:cs="Arial"/>
          <w:kern w:val="0"/>
          <w:sz w:val="20"/>
          <w:szCs w:val="20"/>
        </w:rPr>
        <w:t>exposure)?</w:t>
      </w:r>
    </w:p>
    <w:p w14:paraId="4F6853BD" w14:textId="77777777" w:rsidR="00D83851" w:rsidRPr="00157680" w:rsidRDefault="00D83851" w:rsidP="00157680">
      <w:pPr>
        <w:autoSpaceDE w:val="0"/>
        <w:autoSpaceDN w:val="0"/>
        <w:adjustRightInd w:val="0"/>
        <w:spacing w:line="360" w:lineRule="auto"/>
        <w:jc w:val="left"/>
        <w:rPr>
          <w:rFonts w:ascii="Arial" w:eastAsia="ArialMT" w:hAnsi="Arial" w:cs="Arial"/>
          <w:kern w:val="0"/>
          <w:sz w:val="20"/>
          <w:szCs w:val="20"/>
        </w:rPr>
      </w:pPr>
      <w:r w:rsidRPr="00157680">
        <w:rPr>
          <w:rFonts w:ascii="Arial" w:eastAsia="ArialMT" w:hAnsi="Arial" w:cs="Arial"/>
          <w:kern w:val="0"/>
          <w:sz w:val="20"/>
          <w:szCs w:val="20"/>
        </w:rPr>
        <w:t>7: Were the outcomes measured in a valid and reliable way?</w:t>
      </w:r>
    </w:p>
    <w:p w14:paraId="70615A8A" w14:textId="77777777" w:rsidR="00D83851" w:rsidRPr="00157680" w:rsidRDefault="00D83851" w:rsidP="00157680">
      <w:pPr>
        <w:autoSpaceDE w:val="0"/>
        <w:autoSpaceDN w:val="0"/>
        <w:adjustRightInd w:val="0"/>
        <w:spacing w:line="360" w:lineRule="auto"/>
        <w:jc w:val="left"/>
        <w:rPr>
          <w:rFonts w:ascii="Arial" w:eastAsia="ArialMT" w:hAnsi="Arial" w:cs="Arial"/>
          <w:kern w:val="0"/>
          <w:sz w:val="20"/>
          <w:szCs w:val="20"/>
        </w:rPr>
      </w:pPr>
      <w:r w:rsidRPr="00157680">
        <w:rPr>
          <w:rFonts w:ascii="Arial" w:eastAsia="ArialMT" w:hAnsi="Arial" w:cs="Arial"/>
          <w:kern w:val="0"/>
          <w:sz w:val="20"/>
          <w:szCs w:val="20"/>
        </w:rPr>
        <w:t>8: Was the follow up time reported and sufficient to be long enough for outcomes to occur?</w:t>
      </w:r>
    </w:p>
    <w:p w14:paraId="61DB5B03" w14:textId="77777777" w:rsidR="00D83851" w:rsidRPr="00157680" w:rsidRDefault="00D83851" w:rsidP="00157680">
      <w:pPr>
        <w:autoSpaceDE w:val="0"/>
        <w:autoSpaceDN w:val="0"/>
        <w:adjustRightInd w:val="0"/>
        <w:spacing w:line="360" w:lineRule="auto"/>
        <w:jc w:val="left"/>
        <w:rPr>
          <w:rFonts w:ascii="Arial" w:eastAsia="ArialMT" w:hAnsi="Arial" w:cs="Arial"/>
          <w:kern w:val="0"/>
          <w:sz w:val="20"/>
          <w:szCs w:val="20"/>
        </w:rPr>
      </w:pPr>
      <w:r w:rsidRPr="00157680">
        <w:rPr>
          <w:rFonts w:ascii="Arial" w:eastAsia="ArialMT" w:hAnsi="Arial" w:cs="Arial"/>
          <w:kern w:val="0"/>
          <w:sz w:val="20"/>
          <w:szCs w:val="20"/>
        </w:rPr>
        <w:t>9: Was follow up complete, and if not, were the reasons to loss to follow up described and explored?</w:t>
      </w:r>
    </w:p>
    <w:p w14:paraId="373F7E19" w14:textId="77777777" w:rsidR="00D83851" w:rsidRPr="00157680" w:rsidRDefault="00D83851" w:rsidP="00157680">
      <w:pPr>
        <w:autoSpaceDE w:val="0"/>
        <w:autoSpaceDN w:val="0"/>
        <w:adjustRightInd w:val="0"/>
        <w:spacing w:line="360" w:lineRule="auto"/>
        <w:jc w:val="left"/>
        <w:rPr>
          <w:rFonts w:ascii="Arial" w:eastAsia="ArialMT" w:hAnsi="Arial" w:cs="Arial"/>
          <w:kern w:val="0"/>
          <w:sz w:val="20"/>
          <w:szCs w:val="20"/>
        </w:rPr>
      </w:pPr>
      <w:r w:rsidRPr="00157680">
        <w:rPr>
          <w:rFonts w:ascii="Arial" w:eastAsia="ArialMT" w:hAnsi="Arial" w:cs="Arial"/>
          <w:kern w:val="0"/>
          <w:sz w:val="20"/>
          <w:szCs w:val="20"/>
        </w:rPr>
        <w:t>10: Were strategies to address incomplete follow up utilized?</w:t>
      </w:r>
    </w:p>
    <w:p w14:paraId="3F43E39E" w14:textId="4493E78B" w:rsidR="00D51D1A" w:rsidRPr="00157680" w:rsidRDefault="00D83851" w:rsidP="00157680">
      <w:pPr>
        <w:spacing w:line="360" w:lineRule="auto"/>
        <w:rPr>
          <w:rFonts w:ascii="Arial" w:eastAsia="ArialMT" w:hAnsi="Arial" w:cs="Arial"/>
          <w:kern w:val="0"/>
          <w:sz w:val="20"/>
          <w:szCs w:val="20"/>
        </w:rPr>
      </w:pPr>
      <w:r w:rsidRPr="00157680">
        <w:rPr>
          <w:rFonts w:ascii="Arial" w:eastAsia="ArialMT" w:hAnsi="Arial" w:cs="Arial"/>
          <w:kern w:val="0"/>
          <w:sz w:val="20"/>
          <w:szCs w:val="20"/>
        </w:rPr>
        <w:t>11: Was appropriate statistical analysis used?</w:t>
      </w:r>
    </w:p>
    <w:sectPr w:rsidR="00D51D1A" w:rsidRPr="001576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26DFBE" w14:textId="77777777" w:rsidR="00C76920" w:rsidRDefault="00C76920" w:rsidP="00D51D1A">
      <w:r>
        <w:separator/>
      </w:r>
    </w:p>
  </w:endnote>
  <w:endnote w:type="continuationSeparator" w:id="0">
    <w:p w14:paraId="44171357" w14:textId="77777777" w:rsidR="00C76920" w:rsidRDefault="00C76920" w:rsidP="00D51D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-ItalicMT">
    <w:altName w:val="Baoli SC"/>
    <w:panose1 w:val="020B0604020202020204"/>
    <w:charset w:val="86"/>
    <w:family w:val="auto"/>
    <w:notTrueType/>
    <w:pitch w:val="default"/>
    <w:sig w:usb0="00000001" w:usb1="080E0000" w:usb2="00000010" w:usb3="00000000" w:csb0="00040000" w:csb1="00000000"/>
  </w:font>
  <w:font w:name="ArialMT">
    <w:altName w:val="Baoli SC"/>
    <w:panose1 w:val="020B0604020202020204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24ECC1" w14:textId="77777777" w:rsidR="00C76920" w:rsidRDefault="00C76920" w:rsidP="00D51D1A">
      <w:r>
        <w:separator/>
      </w:r>
    </w:p>
  </w:footnote>
  <w:footnote w:type="continuationSeparator" w:id="0">
    <w:p w14:paraId="2B2E0449" w14:textId="77777777" w:rsidR="00C76920" w:rsidRDefault="00C76920" w:rsidP="00D51D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EC7"/>
    <w:rsid w:val="000017DC"/>
    <w:rsid w:val="000A4C29"/>
    <w:rsid w:val="001462BD"/>
    <w:rsid w:val="00157680"/>
    <w:rsid w:val="003A7761"/>
    <w:rsid w:val="003C181D"/>
    <w:rsid w:val="00496FA6"/>
    <w:rsid w:val="004C2E95"/>
    <w:rsid w:val="004F6357"/>
    <w:rsid w:val="005361E4"/>
    <w:rsid w:val="005C3BCD"/>
    <w:rsid w:val="005F195D"/>
    <w:rsid w:val="00644BF6"/>
    <w:rsid w:val="007160EC"/>
    <w:rsid w:val="007563BF"/>
    <w:rsid w:val="00764B09"/>
    <w:rsid w:val="0077609B"/>
    <w:rsid w:val="0082108A"/>
    <w:rsid w:val="008B4EC7"/>
    <w:rsid w:val="008E3FA3"/>
    <w:rsid w:val="00A604E4"/>
    <w:rsid w:val="00B07315"/>
    <w:rsid w:val="00B74424"/>
    <w:rsid w:val="00B9113F"/>
    <w:rsid w:val="00B97E44"/>
    <w:rsid w:val="00C76920"/>
    <w:rsid w:val="00D218C3"/>
    <w:rsid w:val="00D51D1A"/>
    <w:rsid w:val="00D83851"/>
    <w:rsid w:val="00DB465D"/>
    <w:rsid w:val="00E14E78"/>
    <w:rsid w:val="00E43705"/>
    <w:rsid w:val="00EA00BA"/>
    <w:rsid w:val="00F75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8BDAE2"/>
  <w15:chartTrackingRefBased/>
  <w15:docId w15:val="{2D79332A-9037-4F61-8139-FB5693094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1D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1D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1D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1D1A"/>
    <w:rPr>
      <w:sz w:val="18"/>
      <w:szCs w:val="18"/>
    </w:rPr>
  </w:style>
  <w:style w:type="table" w:styleId="a7">
    <w:name w:val="Table Grid"/>
    <w:basedOn w:val="a1"/>
    <w:uiPriority w:val="39"/>
    <w:rsid w:val="00D51D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31CA18-7554-4A0D-8D6F-6AEC2EA1ED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3</TotalTime>
  <Pages>1</Pages>
  <Words>181</Words>
  <Characters>1034</Characters>
  <Application>Microsoft Office Word</Application>
  <DocSecurity>0</DocSecurity>
  <Lines>8</Lines>
  <Paragraphs>2</Paragraphs>
  <ScaleCrop>false</ScaleCrop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文莉</dc:creator>
  <cp:keywords/>
  <dc:description/>
  <cp:lastModifiedBy>d88</cp:lastModifiedBy>
  <cp:revision>20</cp:revision>
  <dcterms:created xsi:type="dcterms:W3CDTF">2022-07-25T08:44:00Z</dcterms:created>
  <dcterms:modified xsi:type="dcterms:W3CDTF">2023-11-20T13:55:00Z</dcterms:modified>
</cp:coreProperties>
</file>